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5: Proposition Summaries and Supporting Evidence</w:t>
      </w:r>
    </w:p>
    <w:p>
      <w:pPr>
        <w:pStyle w:val="Normal"/>
        <w:spacing w:before="0" w:after="0"/>
        <w:rPr>
          <w:b/>
          <w:b/>
          <w:lang w:val="en-CA"/>
        </w:rPr>
      </w:pPr>
      <w:r>
        <w:rPr>
          <w:b/>
          <w:lang w:val="en-CA"/>
        </w:rPr>
        <w:t>Proposition 1:  Better Sustainability of Model of Care is associated with: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170"/>
        <w:gridCol w:w="487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tabs>
                <w:tab w:val="clear" w:pos="720"/>
                <w:tab w:val="left" w:pos="4111" w:leader="none"/>
              </w:tabs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Factors influencing sustainability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rojects with positive evidence supporting proposi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Refuting data</w:t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vidence / Comment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1 Full engagement of stakeholders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 2, 5, 11, 12, 13, 14,16, 17, 19, 20, 27, 28, 32, 37, 38, 48, 52, 53, 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Calderdale Framework: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Use facilitated sustainability and was found helpful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CA"/>
              </w:rPr>
              <w:t>Stakeholders:</w:t>
            </w: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  Stakeholder analysis undertaken – to identify potential facilitators/barriers and work done to  enhance /alleviate; training, involvement &amp; integration of key stakeholders very important (e.g. medical, nursing, AHS, health information, educators);  success requires significant involvement, engagement and understanding from large number of stakeholders; stakeholders need to understand the difference between advanced scope and expanded scope; need for clear communication with all stakeholders re barriers;  too many competing priorities prevent key stakeholders from investing necessary time in new MoC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xpanded scope roles are more difficult to enac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HP need to support the full use of AHA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wer AHPs more receptive, enthusiastic and creativ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New MoC need to be supported by clinical staff and have an identified ‘patient problem’ that they are to address (if staff /patients don’t think there is a need, the new MoC won’t succeed);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2 Bottom-up driver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1, 2, 5, 10, 17, 23/24, 31, 39, 49, 52, 53, 54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ojects more successful if driven from quality of care and workplace pressures issu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Bottom-up drivers need top-down suppor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Bottom-up driver created ownership of new MoC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ost projects had top down drivers to define Scope of practice, reduce costs, increased quality of patient outcom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ole needs to be designed with input from local AHP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ost successful changes in services/roles were bottom-up driven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3 Top-down suppo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, 5, 13, 14, 19, 20, 23/24, 25, 27, 47, 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pported at state and federal level with funding;</w:t>
            </w:r>
          </w:p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pport for new MoC required from top levels of hospital/ heath district; Executive sponsor strongly active in guiding projects (lack of executive support – new MoC discontinued)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arly focus on identification of potential resources to continue new MoC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Funding not available to continue new Mo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4 Legislative “scaffolding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 5, 14, 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urrent regulation can prohibit new MoC/ Recognised need for regulatory chang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Legislative changes need to be undertaken firs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gotiations needed with unions and regulatory bodi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ed for national standards for roles;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5 Codification of processes, practices, trai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5, 6, 11, 12, 14,15, 18, 20, 32, 37/38, 52, 53, 54, 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w practices should be codified through development of role descriptions, short courses with formalised credentials developed, and policy framework to support all these process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learly defined scope of practice ensured robust measurements of success of new MoC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ed for scope of practice, role statements/ boundaries to be defined and endorsed by all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Governance model developed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raining packages developed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Training AHA roles can be time consuming for AHPs, do not expect to be done on site by AHPs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ed for consistent standards, titles, remuneration for AHA rol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ed to define differences between basic scope, full scope and advanced scope AHA rol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ocesses fully documented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6 Powerful all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11, 19, 20, 27, 32, 48, 52, 53, 54, 55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ccess or failure of project can be related to degree of medical / nursing suppor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Support from medical champions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AHPs resistant to development of career progression for AHA roles when they do not have their own career progression.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.7 Appropriate for contex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5, 14, 15, 16, 19, 20, 26, 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nvironment too complex to enact extended scope of practice role when other supports are not presen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Generalist roles in rural areas more difficult to maintain due to recruitment, training, supervision concern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w MoC need to meet individual community need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HA roles easier to establish in urban area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Site/local ownership of new role important for success of MoC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quipment, training, and support needs to be appropriate for contex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Fear of chang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Organisation needs to be ready for chang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on’t try to take on too much change at one tim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Used to assist future recruitment to rural areas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Liability concerns factor in project failure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ed for many agreements when change involves community based individual practice owners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pervision issues – framework for supervision helpful</w:t>
            </w:r>
          </w:p>
        </w:tc>
      </w:tr>
    </w:tbl>
    <w:p>
      <w:pPr>
        <w:pStyle w:val="Normal"/>
        <w:rPr>
          <w:b/>
          <w:b/>
          <w:lang w:val="en-CA"/>
        </w:rPr>
      </w:pPr>
      <w:r>
        <w:rPr>
          <w:b/>
          <w:lang w:val="en-CA"/>
        </w:rPr>
        <w:t xml:space="preserve">Proposition 2: More / less efficient use of the role is associated with: </w:t>
      </w:r>
    </w:p>
    <w:tbl>
      <w:tblPr>
        <w:tblW w:w="88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2129"/>
        <w:gridCol w:w="851"/>
        <w:gridCol w:w="4536"/>
      </w:tblGrid>
      <w:tr>
        <w:trPr>
          <w:tblHeader w:val="true"/>
          <w:cantSplit w:val="true"/>
        </w:trPr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Factors influencing efficiency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rojects with positive evidence supporting proposi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Refuting data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Evidence / Comment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1 Clearly defined roles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 5, 12, 13, 14, 15, 16, 17, 25, 32, 37, 38, 39, 46, 52, 53, 54, 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ole description and training needs identified, including training manuals need to clearly defines rol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Use of Calderdale Framework improved role definitions and identified trans-disciplinary task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ministrative &amp; clinical support roles need to be defined separately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gotiated partnerships improve role clarity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ole / turf protection can occur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fining the meaning of full scope versus advance scope important -  how scope of practice is defined can limit use / expansion of the rol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Improved role definitions can lead to role reclassification and improved remuneration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Lack of professional experience impeded clear role definition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Time spent understanding current roles leads to clearer descriptions of new roles (limited time prevents roles from being appropriately defined)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eamwork required to scope, purpose and positioning of interdisciplinary AHP rol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ole defined early in development of new MoC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tepping outside of own discipline can be challenging.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2 Clearly defined and understood MoC  (Bottom-up drivers)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 5, 12, 14, 16, 17, 23/24 32, 47, 48, 52, 53, 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Tasks for delegation identified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Professional readiness for taking on extended roles varies between practitioners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ole underutilized due to resistance to new AHA rol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HA role to utilise more technology so less supervision is required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oles lacked clear understanding of scope of practic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Lack of experience impacted on success with new MoC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op down support for new MoC enhanced bottom-up driver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ransprofessional MoC still in trial – limited results available.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.3 Delegating practitioners have confidence in delegation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, 14, 23/24, 48, 52, 53, 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7, 8, 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Lack of confidence in delegation of clinical task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ed to have credentialed practitioner to support delegation of clinical duti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stigation of formal governance arrangements help with delegation 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pervision and delegatory frameworks improve confidence in delegation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ransprofessional MoC still in trial – limited results available.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.4 Trust based on time and exposure to new MoC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5, 14, 23/24, 48, 52, 53, 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/4, 7, 3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spite time in the role trust with some AHA roles did not improv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Lack of support-&gt; lack of trust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ransprofessional MoC still in trial – limited results available.</w:t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2.5 Practitioners allowed to work to full scope of practice 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, 14, 31, 44, 46, 48, 52, 53, 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/4, 3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pport staff encouraged to work to full scope and therefore minimise duplication of servic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Executive level support to work to full SoP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Increasing demand for services supporting working to full scope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pport from medical champion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HP did not have confidence in roles that cross professional  boundari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llowed time of other practitioners to be re-prioritised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ransprofessional MoC still in trial – limited results available.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</w:tr>
      <w:tr>
        <w:trPr/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2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Concerns re risk of delegation to uncertified practitioner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Proposition 3: Greater staff satisfaction is associated with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2056"/>
        <w:gridCol w:w="990"/>
        <w:gridCol w:w="5058"/>
      </w:tblGrid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Factors influencing staff satisfaction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rojects with positive evidence supporting proposi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 xml:space="preserve">Refuting data </w:t>
            </w:r>
          </w:p>
        </w:tc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omments / Evidence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.1 Better career development opportunities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2, 5, 16, 25, 32, 35, 36, 44, 46, 48, 50, 52, 53, 54, 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vancement opportunities enhanced (leadership roles)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dvanced AHA were “keener” on roles than AHP, believed they lead to increased career opportuniti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w leadership positions created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Rural generalist role enhanced sustainability of AHP services in community (development of HP5 level role)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otential for improvement in recruitment and retention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.2 Role clarity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2, 52, 53, 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Multiple recruitments / large amount of sick leave indicative of high level of stress 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3.3 Seeing value / impact of role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8, 9, 11, 14, 15, 16, 17, 19, 23/24, 27, 32, 37, 38, 46, 52, 53, 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Medical staff see value in role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rveys indicated staff and stakeholders found value in new rol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New access to technology appeared to provide staff satisfaction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rveys indicated staff valued new servic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Enhanced collaboration between staff in rural /remote area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taff recognising the importance of working together and intervening earlier with patient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velopment of skills that are transferable across sites in rural areas</w:t>
            </w:r>
          </w:p>
        </w:tc>
      </w:tr>
      <w:tr>
        <w:trPr/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Appropriate support for development/ implementation of role 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2,5, 9, 13, 14, 15, 16, 18, 19, 23/24, 27, 32, 39, 44, 46, 48, 50, 52, 53, 54, 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5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ctive support provided for role development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Associated training programs enhanced staff’s ability to provide patient centred car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taff surveys indicate high level of support for new role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Surveys indicated staff found satisfaction with new service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mproved staff integrati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roposition 4: Better outcomes are associated with:</w:t>
      </w:r>
    </w:p>
    <w:tbl>
      <w:tblPr>
        <w:tblW w:w="93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417"/>
        <w:gridCol w:w="1418"/>
        <w:gridCol w:w="49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Factors influencing patient outcomes</w:t>
            </w:r>
          </w:p>
          <w:p>
            <w:pPr>
              <w:pStyle w:val="NoSpacing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CA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rojects with positive evidence supporting propositio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Projects with negative evidence supporting proposit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CA"/>
              </w:rPr>
              <w:t>Comments / Evid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.1 Greater patient engagement in decision mak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3, 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Few of the reports had a patient focus or reported a patient perspectiv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4.2 Patient-centred Mo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0, 13, 15, 16, 18, 28, 29/30, 35, 36, 39, 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Decreased wait times for patients improved patient safety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MoC developed based on consumer need, however no follow-up study done to confirm  effectiveness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Teamwork created a shift from professional centred approach to patient centred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4.3 Providing any care or service where the alternative is no service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,8, 9, 14, 16, 17, 18, 19, 23/24, 25, 27, 31, 32, 46, 47, 48, 49, 52, 53, 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 xml:space="preserve">Creation of AHA role increased access to care; 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ncreasing demand has created a situation where little to no service is available to many patients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11, 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Project identified gaps in the current systems that could  provide potential risks for health care system;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CA"/>
              </w:rPr>
              <w:t>Improved patient safety, addition of AHA role allowed increased direct patient care to be provided by AHP. 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9T18:06:00Z</dcterms:created>
  <dc:creator>zkgonzales</dc:creator>
  <dc:description/>
  <cp:keywords/>
  <dc:language>en-US</dc:language>
  <cp:lastModifiedBy>zkgonzales</cp:lastModifiedBy>
  <dcterms:modified xsi:type="dcterms:W3CDTF">2013-11-19T18:19:00Z</dcterms:modified>
  <cp:revision>1</cp:revision>
  <dc:subject/>
  <dc:title/>
</cp:coreProperties>
</file>